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77436" w14:textId="77777777" w:rsidR="00CE6E64" w:rsidRPr="00CF241E" w:rsidRDefault="00CE6E64" w:rsidP="00CE6E64">
      <w:pPr>
        <w:rPr>
          <w:b/>
          <w:bCs/>
          <w:color w:val="010205"/>
        </w:rPr>
      </w:pPr>
      <w:r>
        <w:rPr>
          <w:b/>
          <w:bCs/>
          <w:color w:val="010205"/>
        </w:rPr>
        <w:t xml:space="preserve">Supplementary </w:t>
      </w:r>
      <w:r w:rsidRPr="00CF241E">
        <w:rPr>
          <w:b/>
          <w:bCs/>
          <w:color w:val="010205"/>
        </w:rPr>
        <w:t>Table 1: Rotated Component Matrix for the original 52 item scale</w:t>
      </w:r>
    </w:p>
    <w:p w14:paraId="4C8E0AE3" w14:textId="7932130E" w:rsidR="007502CA" w:rsidRDefault="00CE6E64"/>
    <w:tbl>
      <w:tblPr>
        <w:tblW w:w="12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280"/>
        <w:gridCol w:w="960"/>
        <w:gridCol w:w="960"/>
        <w:gridCol w:w="960"/>
        <w:gridCol w:w="960"/>
      </w:tblGrid>
      <w:tr w:rsidR="00CE6E64" w:rsidRPr="00CF241E" w14:paraId="6B0075DA" w14:textId="77777777" w:rsidTr="00545003">
        <w:trPr>
          <w:trHeight w:val="300"/>
        </w:trPr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14:paraId="5717D361" w14:textId="77777777" w:rsidR="00CE6E64" w:rsidRPr="00CF241E" w:rsidRDefault="00CE6E64" w:rsidP="00545003">
            <w:pPr>
              <w:jc w:val="center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Item</w:t>
            </w:r>
          </w:p>
        </w:tc>
        <w:tc>
          <w:tcPr>
            <w:tcW w:w="7280" w:type="dxa"/>
            <w:vMerge w:val="restart"/>
            <w:shd w:val="clear" w:color="auto" w:fill="auto"/>
            <w:vAlign w:val="center"/>
            <w:hideMark/>
          </w:tcPr>
          <w:p w14:paraId="48151F22" w14:textId="77777777" w:rsidR="00CE6E64" w:rsidRPr="00CF241E" w:rsidRDefault="00CE6E64" w:rsidP="00545003">
            <w:pPr>
              <w:jc w:val="center"/>
              <w:rPr>
                <w:b/>
                <w:bCs/>
                <w:color w:val="000000" w:themeColor="text1"/>
              </w:rPr>
            </w:pPr>
            <w:r w:rsidRPr="00CF241E">
              <w:rPr>
                <w:b/>
                <w:bCs/>
                <w:color w:val="000000" w:themeColor="text1"/>
              </w:rPr>
              <w:t>Statements</w:t>
            </w:r>
          </w:p>
        </w:tc>
        <w:tc>
          <w:tcPr>
            <w:tcW w:w="3840" w:type="dxa"/>
            <w:gridSpan w:val="4"/>
            <w:shd w:val="clear" w:color="auto" w:fill="auto"/>
            <w:vAlign w:val="center"/>
            <w:hideMark/>
          </w:tcPr>
          <w:p w14:paraId="6D582E98" w14:textId="77777777" w:rsidR="00CE6E64" w:rsidRPr="00CF241E" w:rsidRDefault="00CE6E64" w:rsidP="0054500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F241E">
              <w:rPr>
                <w:b/>
                <w:bCs/>
                <w:color w:val="000000" w:themeColor="text1"/>
                <w:sz w:val="18"/>
                <w:szCs w:val="18"/>
              </w:rPr>
              <w:t>Component</w:t>
            </w:r>
          </w:p>
        </w:tc>
      </w:tr>
      <w:tr w:rsidR="00CE6E64" w:rsidRPr="00CF241E" w14:paraId="6B0F5552" w14:textId="77777777" w:rsidTr="00545003">
        <w:trPr>
          <w:trHeight w:val="315"/>
        </w:trPr>
        <w:tc>
          <w:tcPr>
            <w:tcW w:w="960" w:type="dxa"/>
            <w:vMerge/>
            <w:shd w:val="clear" w:color="auto" w:fill="auto"/>
            <w:vAlign w:val="center"/>
            <w:hideMark/>
          </w:tcPr>
          <w:p w14:paraId="0BB6171F" w14:textId="77777777" w:rsidR="00CE6E64" w:rsidRPr="00CF241E" w:rsidRDefault="00CE6E64" w:rsidP="00545003">
            <w:pPr>
              <w:rPr>
                <w:color w:val="000000" w:themeColor="text1"/>
              </w:rPr>
            </w:pPr>
          </w:p>
        </w:tc>
        <w:tc>
          <w:tcPr>
            <w:tcW w:w="7280" w:type="dxa"/>
            <w:vMerge/>
            <w:shd w:val="clear" w:color="auto" w:fill="auto"/>
            <w:vAlign w:val="center"/>
            <w:hideMark/>
          </w:tcPr>
          <w:p w14:paraId="63A1BB87" w14:textId="77777777" w:rsidR="00CE6E64" w:rsidRPr="00CF241E" w:rsidRDefault="00CE6E64" w:rsidP="0054500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A41DE2" w14:textId="77777777" w:rsidR="00CE6E64" w:rsidRPr="00CF241E" w:rsidRDefault="00CE6E64" w:rsidP="0054500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F241E">
              <w:rPr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1B39E7" w14:textId="77777777" w:rsidR="00CE6E64" w:rsidRPr="00CF241E" w:rsidRDefault="00CE6E64" w:rsidP="0054500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F241E">
              <w:rPr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88FB60" w14:textId="77777777" w:rsidR="00CE6E64" w:rsidRPr="00CF241E" w:rsidRDefault="00CE6E64" w:rsidP="0054500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F241E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209560" w14:textId="77777777" w:rsidR="00CE6E64" w:rsidRPr="00CF241E" w:rsidRDefault="00CE6E64" w:rsidP="0054500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F241E">
              <w:rPr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CE6E64" w:rsidRPr="00CF241E" w14:paraId="4B27D53F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464915A3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1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7CCFE8F3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ncreased intake of fruits and vegetables is associated with good blood pressure control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28B135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230CB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AB360C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45505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29ACFB9E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522CC234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2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1A232972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A traditional Mediterranean diet focuses on a reduction in total fat intake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F9CB1C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F1E30F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A0BA40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15F036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88</w:t>
            </w:r>
          </w:p>
        </w:tc>
      </w:tr>
      <w:tr w:rsidR="00CE6E64" w:rsidRPr="00CF241E" w14:paraId="7497BC9D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6C3DB87C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3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16DB4FF4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Research has shown strong evidence that Atkin’s low carbohydrate diet regime leads to a good cardiovascular health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97147C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F9D8E1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01DEB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CA0E6A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463</w:t>
            </w:r>
          </w:p>
        </w:tc>
      </w:tr>
      <w:tr w:rsidR="00CE6E64" w:rsidRPr="00CF241E" w14:paraId="30ACD960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7C2BD781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4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38F77576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High intake of trans fatty acids increases low density lipoprotein (LDL) as well as high density lipoprotein (HDL) level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62049D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57BF39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4FAC6C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968659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426</w:t>
            </w:r>
          </w:p>
        </w:tc>
      </w:tr>
      <w:tr w:rsidR="00CE6E64" w:rsidRPr="00CF241E" w14:paraId="1563974F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721C17EE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5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3ACF006B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High sodium intake is associated with a higher risk of hypertension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4FE58F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266CE0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2BA39E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30C0DD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241E4BB7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28B06DF1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6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137691E4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n comparison with nutrition, proper exercise is more important in reduction of cardiovascular risk factor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C79B6A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A20533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AE719C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493FB8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3</w:t>
            </w:r>
          </w:p>
        </w:tc>
      </w:tr>
      <w:tr w:rsidR="00CE6E64" w:rsidRPr="00CF241E" w14:paraId="5BD1BE9E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394B651A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7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1C726413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have been trained in important dietary guidelines including US Dietary Agency’s Guidelines for adult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75E745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362F0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B66420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2BF7E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39EF3683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188A969B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8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17C07EAB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US dietary guidelines recommend more than 7 servings of proteins per day for an adult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C82F1A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C3CF2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EE51A0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BE2DC9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197B3B86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290B05CD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9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26EA4485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Unsaturated fatty acids are healthier than saturated fatty acid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535AE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D295A1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C2E8D4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6ACE5B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4D883444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27A73B94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10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55A56392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A BMI value &gt; 18.5 is considered to be overweight among young adult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E9CAD4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170B5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1B1121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6CD08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6040E142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7D49E626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11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170F2AA8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US dietary guidelines recommend more than 7 servings of fruits per day for an adult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E4236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2F2559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-0.3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B895A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513A92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43</w:t>
            </w:r>
          </w:p>
        </w:tc>
      </w:tr>
      <w:tr w:rsidR="00CE6E64" w:rsidRPr="00CF241E" w14:paraId="73B9C5F8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340E824F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12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2BA9E8AB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A high caffeine intake can lead to increased heart rate and anxiety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4FA50A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7B3DF5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04CB39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F5473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2601CA25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38ECB5C1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13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6C056DED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Zinc is a dietary trace element that plays a role in cell division, and maturation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56FB8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FB7EF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42DAA5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CAAAA9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279CF465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2DB4C27D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14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0A95EF1C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Folic acid supplements should be started in third trimester of pregnancy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02B36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A9530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E320DD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7098A7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83</w:t>
            </w:r>
          </w:p>
        </w:tc>
      </w:tr>
      <w:tr w:rsidR="00CE6E64" w:rsidRPr="00CF241E" w14:paraId="42262306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4B58833C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15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1DAF65A6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Calcium supplementation is not important for patients with osteoporosi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DB446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DC1EFA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-0.3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9D248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8F225D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23921226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4C1A83D5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16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30405660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US dietary guidelines recommend less than 2 servings of dairy products per day for an adult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3E6C1B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C60960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6258E1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F881A2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6</w:t>
            </w:r>
          </w:p>
        </w:tc>
      </w:tr>
      <w:tr w:rsidR="00CE6E64" w:rsidRPr="00CF241E" w14:paraId="0F6B03F0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35CEFDAB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17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60E655FF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 xml:space="preserve">US dietary guidelines recommend between 6 to 11 servings of </w:t>
            </w:r>
            <w:proofErr w:type="gramStart"/>
            <w:r w:rsidRPr="00CF241E">
              <w:rPr>
                <w:color w:val="000000" w:themeColor="text1"/>
                <w:sz w:val="18"/>
                <w:szCs w:val="18"/>
              </w:rPr>
              <w:t>grain based</w:t>
            </w:r>
            <w:proofErr w:type="gramEnd"/>
            <w:r w:rsidRPr="00CF241E">
              <w:rPr>
                <w:color w:val="000000" w:themeColor="text1"/>
                <w:sz w:val="18"/>
                <w:szCs w:val="18"/>
              </w:rPr>
              <w:t xml:space="preserve"> products per day for an adult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7DFF69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BC4EF1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2D2754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4A88B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509926E3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1782B78D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18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0CC859E4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Statin drugs are important prescription medicines for prevention of cardiovascular diseases such as stroke and heart attack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2D461C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-0.3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E7888C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6E3DBF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43AEE3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48</w:t>
            </w:r>
          </w:p>
        </w:tc>
      </w:tr>
      <w:tr w:rsidR="00CE6E64" w:rsidRPr="00CF241E" w14:paraId="0FF82E7A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1E75A5F0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19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226BA901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Diet with lower pro-inflammatory scores lead to lower risk of cancer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3F436A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09E7E3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11DA0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E58A51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465ED960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3F1BCB1F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20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284C4512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Patients with diabetes should be prescribed a diet with a low glycemic index to improve their blood sugar level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02911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84F91F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55E4F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3DB53D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12349D6B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3FC60726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lastRenderedPageBreak/>
              <w:t>21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2B0D1D64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Meat products have the highest vitamin B-12 level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2D3DFA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AF5F96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F2C712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CBE59C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07135B60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0787BC36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22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7D4C08C7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Vegetable oil has higher trans-fats than hydrogenated oil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F9BE17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7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FE65AD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8F7835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038BB5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3ADE89F1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0CA52355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23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364922DC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Proteins contain higher number of calories than carbohydrates and fat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CB277E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B6D0E2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-0.4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784C35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1092D9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45</w:t>
            </w:r>
          </w:p>
        </w:tc>
      </w:tr>
      <w:tr w:rsidR="00CE6E64" w:rsidRPr="00CF241E" w14:paraId="600CD1BB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065EA6D0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24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78323F3E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Women should have adequate exposure to sunlight to aid in vitamin D synthesis in their bodie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B12AE1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-0.8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C6CF3B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08EDF1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9CF26B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54464421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66D6CB1F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25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593B5C72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Lower hemoglobin levels in blood may be due to poor levels of potassium in diet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5668BD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8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FD0701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02A43A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63307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607086A6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26B0811A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26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5C55977D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There are around 20 essential amino acids that are synthesized in human body and do not have to be taken from outside source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A1767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4AAE2F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09440C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846DAE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465</w:t>
            </w:r>
          </w:p>
        </w:tc>
      </w:tr>
      <w:tr w:rsidR="00CE6E64" w:rsidRPr="00CF241E" w14:paraId="708696EE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57EA715C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27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580BB534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Bariatric surgery is a good treatment option for patients with extremely high BMI (&gt; 40)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33837A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-0.65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47B543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01B24A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21B0C0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586A97A0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765918DA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28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531B4EB7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t is important to counsel patients regarding proper nutrition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A7B57F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-0.39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EA9C03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6FCE8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529D56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2B61DB8C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0C47B57C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29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360A2027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t is important to refer most of my patients with obesity to nutritionists for expert advice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80444C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C8E010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7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48B87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D910AF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03B79E2E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643058C2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30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2DC9EE95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believe that a balanced nutrition is important for prevention of diseases including cardiovascular (atherosclerosis) and metabolic (diabetes mellitus) disease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D2976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06487E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7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17E4F6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B78D6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44E110E5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363BF951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31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35D87184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Taking CME courses in nutrition in dietetics enhance my clinical practice, and management of patient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87ADAB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1E555C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6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BD74E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3A8A86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7B4DF3EE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0951EF58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32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2757C7C1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Nutritionists are an important part of inter-disciplinary healthcare teams in hospital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970736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FC8320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6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3F3AAA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BA760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7B482EBD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7893DD0E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33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5B945BFE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t is important to calculate BMI and waist to hip ratio among my patients, to assess risk for cardiovascular disease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9A0D7E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047C07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5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170FE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C9F85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31D782A9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1B35F768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34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0061163E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Weight loss dietary regimens such as Atkin’s diet are poor for health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9F0A9D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4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66E475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571FF0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712650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700B2B5D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33BC5EB1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35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5C898936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 xml:space="preserve">Dietary </w:t>
            </w:r>
            <w:proofErr w:type="gramStart"/>
            <w:r w:rsidRPr="00CF241E">
              <w:rPr>
                <w:color w:val="000000" w:themeColor="text1"/>
                <w:sz w:val="18"/>
                <w:szCs w:val="18"/>
              </w:rPr>
              <w:t>life styles</w:t>
            </w:r>
            <w:proofErr w:type="gramEnd"/>
            <w:r w:rsidRPr="00CF241E">
              <w:rPr>
                <w:color w:val="000000" w:themeColor="text1"/>
                <w:sz w:val="18"/>
                <w:szCs w:val="18"/>
              </w:rPr>
              <w:t xml:space="preserve"> such as Mediterranean diets are good for patients with Diabetes mellitus and atherosclerosi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61BF73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FA68A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8DD29E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D5CC4B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2C57AF68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778B91FB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36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406C4C7C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Nutrition related education should be made a part of undergraduate syllabus in medicine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BF0618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-0.3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59806A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4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A03719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D6EBD0E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2DAF7AAC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3AF10325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37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4B127E87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 xml:space="preserve">I recommend specific diets (DASH, Mediterranean, Ketogenic </w:t>
            </w:r>
            <w:proofErr w:type="spellStart"/>
            <w:r w:rsidRPr="00CF241E">
              <w:rPr>
                <w:color w:val="000000" w:themeColor="text1"/>
                <w:sz w:val="18"/>
                <w:szCs w:val="18"/>
              </w:rPr>
              <w:t>etc</w:t>
            </w:r>
            <w:proofErr w:type="spellEnd"/>
            <w:r w:rsidRPr="00CF241E">
              <w:rPr>
                <w:color w:val="000000" w:themeColor="text1"/>
                <w:sz w:val="18"/>
                <w:szCs w:val="18"/>
              </w:rPr>
              <w:t>) in my clinical practice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8CE3F3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11B21F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EB4F16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4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45FAB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530E43EC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4001E390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38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2383E54E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am adequately trained to impart nutrition related counselling to patient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009A96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37174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84CDC4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7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D6C34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769391D8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6550995C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39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60185C73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Proper nutrition is important in reduction of cardiovascular risk factor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9F958D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-0.3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38F9AC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5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CEFED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1389A0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1EEDAA49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164EF9B1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40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6ECDB644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calculate my patient’s daily energy requirements and chart out nutritional requirement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D64D08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4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560F5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973181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7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5304D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1F7473F7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1EAA87DD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41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0F2AFEDB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feel adequately trained in providing parenteral nutritional therapy to sick patient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7FDBAA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5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1B0D3B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D76FAC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49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E3C7CA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36BA4B16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51918D91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42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57F0CE6A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routinely prescribe green vegetable consumption to patients with kidney stone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2B9113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69543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D0219C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A64BE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07D2DF22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23DF5C24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43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4ADEA00D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n my clinical practice, I routinely prescribe iron supplements to anemic mother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AEFDCB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4B443E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85BCCA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A8690C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53</w:t>
            </w:r>
          </w:p>
        </w:tc>
      </w:tr>
      <w:tr w:rsidR="00CE6E64" w:rsidRPr="00CF241E" w14:paraId="48CE0EC1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3FC6D2E0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44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4994A5B4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prescribe micronutrient supplements to patients with different diseases such as scurvy, anemia and hair fall etc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A5CB6C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79D0B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47E3B4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F73C39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393</w:t>
            </w:r>
          </w:p>
        </w:tc>
      </w:tr>
      <w:tr w:rsidR="00CE6E64" w:rsidRPr="00CF241E" w14:paraId="6937B892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2418D6DC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lastRenderedPageBreak/>
              <w:t>45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67F77A1B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routinely perform nutrition related physical examinations to calculate BMI, waist to hip ratio and muscle mass among my patient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1442E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56D99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E5D7D0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95004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0A4CF603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19B095A7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46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2669EEA0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follow non-peer reviewed blogs to gain information on nutrition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F44A7D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4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DA797F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73E00A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66D6D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14840F32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458686E3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47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54F19C56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am confident in prescribing lipid lowering agents such as statins for patients with cardiovascular risk factors and disease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078255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1FD0B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96F48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2F4558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637</w:t>
            </w:r>
          </w:p>
        </w:tc>
      </w:tr>
      <w:tr w:rsidR="00CE6E64" w:rsidRPr="00CF241E" w14:paraId="690E8E4E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2947BCEB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48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40274F59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For patients with metabolic risk factors, I routinely calculate risk algorithms such as the Framingham Risk score or the Reynold Risk score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1BEA3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F51480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20482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7C7E85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564</w:t>
            </w:r>
          </w:p>
        </w:tc>
      </w:tr>
      <w:tr w:rsidR="00CE6E64" w:rsidRPr="00CF241E" w14:paraId="0EC05FE8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6E7625F1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49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459A8610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Serum triglyceride levels between 1.8 to 2.2 mmol/l (150 to 199 mg/dL) are considered in a very high range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15E2DC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AD03F6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7DDFBE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FD3AA9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2D76E022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052BFA29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50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0328B730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routinely recommend high fibers diets to my patients, presenting with bowel problems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085A12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-0.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742FC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597122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55F3CD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685228F8" w14:textId="77777777" w:rsidTr="00545003">
        <w:trPr>
          <w:trHeight w:val="495"/>
        </w:trPr>
        <w:tc>
          <w:tcPr>
            <w:tcW w:w="960" w:type="dxa"/>
            <w:shd w:val="clear" w:color="auto" w:fill="auto"/>
            <w:vAlign w:val="bottom"/>
            <w:hideMark/>
          </w:tcPr>
          <w:p w14:paraId="448137F7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51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2C4CE0BD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 xml:space="preserve">For guidance related to nutrition, I use authentic sources such as </w:t>
            </w:r>
            <w:proofErr w:type="gramStart"/>
            <w:r w:rsidRPr="00CF241E">
              <w:rPr>
                <w:color w:val="000000" w:themeColor="text1"/>
                <w:sz w:val="18"/>
                <w:szCs w:val="18"/>
              </w:rPr>
              <w:t>text books</w:t>
            </w:r>
            <w:proofErr w:type="gramEnd"/>
            <w:r w:rsidRPr="00CF241E">
              <w:rPr>
                <w:color w:val="000000" w:themeColor="text1"/>
                <w:sz w:val="18"/>
                <w:szCs w:val="18"/>
              </w:rPr>
              <w:t>, Medscape and up-to-date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567C9E" w14:textId="77777777" w:rsidR="00CE6E64" w:rsidRPr="00CF241E" w:rsidRDefault="00CE6E64" w:rsidP="00545003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-0.4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F7779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B3AC8D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EF8F1E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  <w:tr w:rsidR="00CE6E64" w:rsidRPr="00CF241E" w14:paraId="536F945A" w14:textId="77777777" w:rsidTr="00545003">
        <w:trPr>
          <w:trHeight w:val="330"/>
        </w:trPr>
        <w:tc>
          <w:tcPr>
            <w:tcW w:w="960" w:type="dxa"/>
            <w:shd w:val="clear" w:color="auto" w:fill="auto"/>
            <w:vAlign w:val="bottom"/>
            <w:hideMark/>
          </w:tcPr>
          <w:p w14:paraId="32FA9F57" w14:textId="77777777" w:rsidR="00CE6E64" w:rsidRPr="00CF241E" w:rsidRDefault="00CE6E64" w:rsidP="00545003">
            <w:pPr>
              <w:jc w:val="right"/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52</w:t>
            </w:r>
          </w:p>
        </w:tc>
        <w:tc>
          <w:tcPr>
            <w:tcW w:w="7280" w:type="dxa"/>
            <w:shd w:val="clear" w:color="auto" w:fill="auto"/>
            <w:vAlign w:val="center"/>
            <w:hideMark/>
          </w:tcPr>
          <w:p w14:paraId="53BFA000" w14:textId="77777777" w:rsidR="00CE6E64" w:rsidRPr="00CF241E" w:rsidRDefault="00CE6E64" w:rsidP="00545003">
            <w:pPr>
              <w:rPr>
                <w:color w:val="000000" w:themeColor="text1"/>
                <w:sz w:val="18"/>
                <w:szCs w:val="18"/>
              </w:rPr>
            </w:pPr>
            <w:r w:rsidRPr="00CF241E">
              <w:rPr>
                <w:color w:val="000000" w:themeColor="text1"/>
                <w:sz w:val="18"/>
                <w:szCs w:val="18"/>
              </w:rPr>
              <w:t>I counsel patients with chronic kidney disease, on reducing salt and protein intake.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6A0034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96D3C8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479A77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FD95FC" w14:textId="77777777" w:rsidR="00CE6E64" w:rsidRPr="00CF241E" w:rsidRDefault="00CE6E64" w:rsidP="00545003">
            <w:pPr>
              <w:rPr>
                <w:color w:val="000000" w:themeColor="text1"/>
              </w:rPr>
            </w:pPr>
            <w:r w:rsidRPr="00CF241E">
              <w:rPr>
                <w:color w:val="000000" w:themeColor="text1"/>
              </w:rPr>
              <w:t> </w:t>
            </w:r>
          </w:p>
        </w:tc>
      </w:tr>
    </w:tbl>
    <w:p w14:paraId="1111FF51" w14:textId="77777777" w:rsidR="00CE6E64" w:rsidRDefault="00CE6E64">
      <w:bookmarkStart w:id="0" w:name="_GoBack"/>
      <w:bookmarkEnd w:id="0"/>
    </w:p>
    <w:sectPr w:rsidR="00CE6E64" w:rsidSect="00CE6E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E64"/>
    <w:rsid w:val="00222A2D"/>
    <w:rsid w:val="00A23352"/>
    <w:rsid w:val="00CE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BFAC4"/>
  <w15:chartTrackingRefBased/>
  <w15:docId w15:val="{BD836291-B4B8-A945-8FB8-5D8D9785D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E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65</Words>
  <Characters>4840</Characters>
  <Application>Microsoft Office Word</Application>
  <DocSecurity>0</DocSecurity>
  <Lines>201</Lines>
  <Paragraphs>81</Paragraphs>
  <ScaleCrop>false</ScaleCrop>
  <Company/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M.</dc:creator>
  <cp:keywords/>
  <dc:description/>
  <cp:lastModifiedBy>N. M.</cp:lastModifiedBy>
  <cp:revision>1</cp:revision>
  <dcterms:created xsi:type="dcterms:W3CDTF">2019-11-30T10:50:00Z</dcterms:created>
  <dcterms:modified xsi:type="dcterms:W3CDTF">2019-11-30T10:54:00Z</dcterms:modified>
</cp:coreProperties>
</file>